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1</w:t>
      </w:r>
      <w:r>
        <w:rPr>
          <w:rFonts w:cs="Times New Roman" w:ascii="Times New Roman" w:hAnsi="Times New Roman"/>
          <w:sz w:val="20"/>
          <w:szCs w:val="20"/>
        </w:rPr>
        <w:t xml:space="preserve"> Numbers of grid papers corresponding to the walls of M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6960"/>
      </w:tblGrid>
      <w:tr>
        <w:trPr>
          <w:trHeight w:val="320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 wall of MS</w:t>
            </w:r>
          </w:p>
        </w:tc>
        <w:tc>
          <w:tcPr>
            <w:tcW w:w="6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s of grid papers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RANGE!A3"/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erior wall</w:t>
            </w:r>
            <w:bookmarkEnd w:id="0"/>
          </w:p>
        </w:tc>
        <w:tc>
          <w:tcPr>
            <w:tcW w:w="6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2-21, 40, 45-48, 103-110, 128-134, 152-156, 172-175, 186-189</w:t>
            </w:r>
          </w:p>
        </w:tc>
      </w:tr>
      <w:tr>
        <w:trPr>
          <w:trHeight w:val="32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erolateral wall</w:t>
            </w:r>
          </w:p>
        </w:tc>
        <w:tc>
          <w:tcPr>
            <w:tcW w:w="6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3-11, 28-37, 73-76, 95-102, 120-127, 146-151, 167-171, 182-185</w:t>
            </w:r>
          </w:p>
        </w:tc>
      </w:tr>
      <w:tr>
        <w:trPr>
          <w:trHeight w:val="32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l wall</w:t>
            </w:r>
          </w:p>
        </w:tc>
        <w:tc>
          <w:tcPr>
            <w:tcW w:w="6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-2, 22-27, 49-52, 54-62, 111-119, 135, 137-143, 157-163, 177-179, 181, 190-192</w:t>
            </w:r>
          </w:p>
        </w:tc>
      </w:tr>
      <w:tr>
        <w:trPr>
          <w:trHeight w:val="32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perior wall</w:t>
            </w:r>
          </w:p>
        </w:tc>
        <w:tc>
          <w:tcPr>
            <w:tcW w:w="6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38-39, 41-44, 53, 63-72, 77-94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" w:name="RANGE!A7"/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ferior wall</w:t>
            </w:r>
            <w:bookmarkEnd w:id="1"/>
          </w:p>
        </w:tc>
        <w:tc>
          <w:tcPr>
            <w:tcW w:w="6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36, 144-145, 164-166, 176, 180, 193-20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</w:t>
      </w:r>
      <w:r>
        <w:rPr>
          <w:rFonts w:cs="Times New Roman" w:ascii="Times New Roman" w:hAnsi="Times New Roman"/>
          <w:sz w:val="20"/>
          <w:szCs w:val="20"/>
        </w:rPr>
        <w:t xml:space="preserve"> Numbers of grid papers under rigid and flexible endoscopes in each wall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986"/>
        <w:gridCol w:w="1425"/>
        <w:gridCol w:w="1506"/>
        <w:gridCol w:w="1483"/>
        <w:gridCol w:w="1458"/>
      </w:tblGrid>
      <w:tr>
        <w:trPr>
          <w:trHeight w:val="280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 wall of M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等线" w:hAnsi="DengXian;等线" w:eastAsia="DengXian;等线" w:cs="DengXian;等线"/>
                <w:color w:val="000000"/>
                <w:sz w:val="20"/>
                <w:szCs w:val="20"/>
              </w:rPr>
            </w:pPr>
            <w:r>
              <w:rPr>
                <w:rFonts w:ascii="DengXian;等线" w:hAnsi="DengXian;等线" w:cs="DengXian;等线" w:eastAsia="DengXian;等线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° endoscop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5° endoscop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0° endoscope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exible endoscope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erior wall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bookmarkStart w:id="2" w:name="RANGE!B3"/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omplete</w:t>
            </w:r>
            <w:bookmarkEnd w:id="2"/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, 104, 128, 152, 172, 186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, 104-106, 128-130, 152-153, 172-173, 186-187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-16, 103-106, 128-130, 152-153, 172-174, 186-189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3, 105, 1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, 15, 103, 131, 154, 18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7, 154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3" w:name="RANGE!A5"/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erolateral wall</w:t>
            </w:r>
            <w:bookmarkEnd w:id="3"/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-8, 28-33, 73-75, 95-99, 120-124, 146-147, 167-16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-11, 28-33, 35-36, 73-76, 95-102, 120-127, 146-151, 167-171, 182-18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-11, 29-33, 36, 73-76, 95-102, 120-127, 146-151, 167-171, 182-18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-11, 28-37, 73-76, 95-102, 120-127, 146-151, 167-171, 182-185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6, 148, 18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4, 3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8, 34-35, 3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l wall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7, 118-119,142-14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5, 118-1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5, 118-119, 1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, 2, 27, 117-119, 141-143, 161-163, 181, 190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, 26, 115-11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, 116, 142-143, 161, 1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, 142, 161, 1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6, 116, 140, 160, 179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4" w:name="RANGE!A9"/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perior wall</w:t>
            </w:r>
            <w:bookmarkEnd w:id="4"/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bookmarkStart w:id="5" w:name="RANGE!B9"/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omplete</w:t>
            </w:r>
            <w:bookmarkEnd w:id="5"/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, 66, 72, 88-9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-42, 66, 72, 82-83, 86-9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1-43, 65-66, 69-72, 77-79, 83-86, 89-93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bookmarkStart w:id="6" w:name="RANGE!B10"/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artial</w:t>
            </w:r>
            <w:bookmarkEnd w:id="6"/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5, 71, 72, 86, 9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2, 77, 78, 83, 86, 9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7, 78, 79, 81, 84, 8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9, 44, 64, 68, 88, 94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7" w:name="RANGE!A11"/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ferior wall</w:t>
            </w:r>
            <w:bookmarkEnd w:id="7"/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4-145, 164-165, 18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4-145, 164-165, 180, 194-197, 2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4-145, 164-165, 180, 194-197, 20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44-145, 164-166, 180, 194-207</w:t>
            </w:r>
          </w:p>
        </w:tc>
      </w:tr>
      <w:tr>
        <w:trPr>
          <w:trHeight w:val="1077" w:hRule="atLeast"/>
        </w:trPr>
        <w:tc>
          <w:tcPr>
            <w:tcW w:w="14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66, 198, 203, 205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12:14:00Z</dcterms:created>
  <dc:creator>gao xia</dc:creator>
  <dc:description/>
  <cp:keywords/>
  <dc:language>en-US</dc:language>
  <cp:lastModifiedBy>gao xia</cp:lastModifiedBy>
  <dcterms:modified xsi:type="dcterms:W3CDTF">2022-02-24T12:15:00Z</dcterms:modified>
  <cp:revision>4</cp:revision>
  <dc:subject/>
  <dc:title/>
</cp:coreProperties>
</file>